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14889" w14:textId="5B18D05B" w:rsidR="00741D89" w:rsidRDefault="00741D89" w:rsidP="00F73E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3E3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 Fig</w:t>
      </w:r>
      <w:r w:rsidR="00F612ED" w:rsidRPr="00F73E3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F73E3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726C38">
        <w:rPr>
          <w:rFonts w:ascii="Times New Roman" w:hAnsi="Times New Roman" w:cs="Times New Roman"/>
          <w:sz w:val="20"/>
          <w:szCs w:val="20"/>
        </w:rPr>
        <w:t xml:space="preserve"> </w:t>
      </w:r>
      <w:r w:rsidR="00101465">
        <w:rPr>
          <w:rFonts w:ascii="Times New Roman" w:hAnsi="Times New Roman" w:cs="Times New Roman"/>
          <w:sz w:val="20"/>
          <w:szCs w:val="20"/>
        </w:rPr>
        <w:t>The outlier case (case 24) for each parameter is marked with a red arrow pointing a black filled circle.</w:t>
      </w:r>
      <w:r w:rsidR="006634B6">
        <w:rPr>
          <w:rFonts w:ascii="Times New Roman" w:hAnsi="Times New Roman" w:cs="Times New Roman"/>
          <w:sz w:val="20"/>
          <w:szCs w:val="20"/>
        </w:rPr>
        <w:t xml:space="preserve"> </w:t>
      </w:r>
      <w:r w:rsidR="00101465">
        <w:rPr>
          <w:rFonts w:ascii="Times New Roman" w:hAnsi="Times New Roman" w:cs="Times New Roman"/>
          <w:sz w:val="20"/>
          <w:szCs w:val="20"/>
        </w:rPr>
        <w:t>Within the scatterplot illustrating the relationship between CBF ratio and postoperative AI</w:t>
      </w:r>
      <w:r w:rsidR="006634B6">
        <w:rPr>
          <w:rFonts w:ascii="Times New Roman" w:hAnsi="Times New Roman" w:cs="Times New Roman" w:hint="eastAsia"/>
          <w:sz w:val="20"/>
          <w:szCs w:val="20"/>
        </w:rPr>
        <w:t>,</w:t>
      </w:r>
      <w:r w:rsidR="006634B6">
        <w:rPr>
          <w:rFonts w:ascii="Times New Roman" w:hAnsi="Times New Roman" w:cs="Times New Roman"/>
          <w:sz w:val="20"/>
          <w:szCs w:val="20"/>
        </w:rPr>
        <w:t xml:space="preserve"> </w:t>
      </w:r>
      <w:r w:rsidR="00B9539C">
        <w:rPr>
          <w:rFonts w:ascii="Times New Roman" w:hAnsi="Times New Roman" w:cs="Times New Roman"/>
          <w:sz w:val="20"/>
          <w:szCs w:val="20"/>
        </w:rPr>
        <w:t xml:space="preserve">a </w:t>
      </w:r>
      <w:r w:rsidR="00101465">
        <w:rPr>
          <w:rFonts w:ascii="Times New Roman" w:hAnsi="Times New Roman" w:cs="Times New Roman"/>
          <w:sz w:val="20"/>
          <w:szCs w:val="20"/>
        </w:rPr>
        <w:t xml:space="preserve">data point </w:t>
      </w:r>
      <w:r w:rsidR="00B9539C">
        <w:rPr>
          <w:rFonts w:ascii="Times New Roman" w:hAnsi="Times New Roman" w:cs="Times New Roman"/>
          <w:sz w:val="20"/>
          <w:szCs w:val="20"/>
        </w:rPr>
        <w:t xml:space="preserve">of </w:t>
      </w:r>
      <w:r w:rsidR="00101465">
        <w:rPr>
          <w:rFonts w:ascii="Times New Roman" w:hAnsi="Times New Roman" w:cs="Times New Roman"/>
          <w:sz w:val="20"/>
          <w:szCs w:val="20"/>
        </w:rPr>
        <w:t xml:space="preserve">a </w:t>
      </w:r>
      <w:r w:rsidR="00B9539C">
        <w:rPr>
          <w:rFonts w:ascii="Times New Roman" w:hAnsi="Times New Roman" w:cs="Times New Roman"/>
          <w:sz w:val="20"/>
          <w:szCs w:val="20"/>
        </w:rPr>
        <w:t xml:space="preserve">CBF ratio </w:t>
      </w:r>
      <w:r w:rsidR="00101465">
        <w:rPr>
          <w:rFonts w:ascii="Times New Roman" w:hAnsi="Times New Roman" w:cs="Times New Roman"/>
          <w:sz w:val="20"/>
          <w:szCs w:val="20"/>
        </w:rPr>
        <w:t>of</w:t>
      </w:r>
      <w:r w:rsidR="00B9539C">
        <w:rPr>
          <w:rFonts w:ascii="Times New Roman" w:hAnsi="Times New Roman" w:cs="Times New Roman"/>
          <w:sz w:val="20"/>
          <w:szCs w:val="20"/>
        </w:rPr>
        <w:t xml:space="preserve"> 1.08 </w:t>
      </w:r>
      <w:r w:rsidR="00101465">
        <w:rPr>
          <w:rFonts w:ascii="Times New Roman" w:hAnsi="Times New Roman" w:cs="Times New Roman"/>
          <w:sz w:val="20"/>
          <w:szCs w:val="20"/>
        </w:rPr>
        <w:t>within the HPP group was identified a</w:t>
      </w:r>
      <w:r w:rsidR="00B9539C">
        <w:rPr>
          <w:rFonts w:ascii="Times New Roman" w:hAnsi="Times New Roman" w:cs="Times New Roman"/>
          <w:sz w:val="20"/>
          <w:szCs w:val="20"/>
        </w:rPr>
        <w:t xml:space="preserve"> </w:t>
      </w:r>
      <w:r w:rsidR="00101465">
        <w:rPr>
          <w:rFonts w:ascii="Times New Roman" w:hAnsi="Times New Roman" w:cs="Times New Roman"/>
          <w:sz w:val="20"/>
          <w:szCs w:val="20"/>
        </w:rPr>
        <w:t>potential outlier. We identified the case as a</w:t>
      </w:r>
      <w:r w:rsidR="00F73E37">
        <w:rPr>
          <w:rFonts w:ascii="Times New Roman" w:hAnsi="Times New Roman" w:cs="Times New Roman"/>
          <w:sz w:val="20"/>
          <w:szCs w:val="20"/>
        </w:rPr>
        <w:t>n</w:t>
      </w:r>
      <w:r w:rsidR="00101465">
        <w:rPr>
          <w:rFonts w:ascii="Times New Roman" w:hAnsi="Times New Roman" w:cs="Times New Roman"/>
          <w:sz w:val="20"/>
          <w:szCs w:val="20"/>
        </w:rPr>
        <w:t xml:space="preserve"> outlier. </w:t>
      </w:r>
      <w:r w:rsidR="0022192F">
        <w:rPr>
          <w:rFonts w:ascii="Times New Roman" w:hAnsi="Times New Roman" w:cs="Times New Roman"/>
          <w:sz w:val="20"/>
          <w:szCs w:val="20"/>
        </w:rPr>
        <w:t>The graphical elements, such as plot shapes and axis scales are identical to those in Figure 1 of the main text.</w:t>
      </w:r>
    </w:p>
    <w:p w14:paraId="7C8BABB4" w14:textId="09243A87" w:rsidR="0022192F" w:rsidRDefault="00FE0372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D1821">
        <w:rPr>
          <w:noProof/>
          <w:lang w:val="en-GB"/>
        </w:rPr>
        <w:drawing>
          <wp:inline distT="0" distB="0" distL="0" distR="0" wp14:anchorId="4DE6052A" wp14:editId="2964674F">
            <wp:extent cx="5396230" cy="3432602"/>
            <wp:effectExtent l="0" t="0" r="0" b="0"/>
            <wp:docPr id="188563416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63416" name="図 1" descr="ダイアグラム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432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F69CB" w14:textId="77777777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19B988" w14:textId="77777777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F7C030E" w14:textId="77777777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CAF28CB" w14:textId="77777777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7B216A" w14:textId="77777777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2C1856A" w14:textId="77777777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6AA052A" w14:textId="77777777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D6CD245" w14:textId="051286A8" w:rsidR="00CC6C94" w:rsidRDefault="00CC6C94" w:rsidP="00F73E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3E3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Fig</w:t>
      </w:r>
      <w:r w:rsidR="00F612ED" w:rsidRPr="00F73E3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73E3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26C38">
        <w:rPr>
          <w:rFonts w:ascii="Times New Roman" w:hAnsi="Times New Roman" w:cs="Times New Roman"/>
          <w:sz w:val="20"/>
          <w:szCs w:val="20"/>
        </w:rPr>
        <w:t xml:space="preserve"> </w:t>
      </w:r>
      <w:r w:rsidR="00EB03E5">
        <w:rPr>
          <w:rFonts w:ascii="Times New Roman" w:hAnsi="Times New Roman" w:cs="Times New Roman"/>
          <w:sz w:val="20"/>
          <w:szCs w:val="20"/>
        </w:rPr>
        <w:t xml:space="preserve">Receiver operating characteristic (ROC) curves with AUCs and 95% confidence intervals of each CTP ratio and preoperative AI after </w:t>
      </w:r>
      <w:r w:rsidR="00F73E37">
        <w:rPr>
          <w:rFonts w:ascii="Times New Roman" w:hAnsi="Times New Roman" w:cs="Times New Roman"/>
          <w:sz w:val="20"/>
          <w:szCs w:val="20"/>
        </w:rPr>
        <w:t xml:space="preserve">outlier </w:t>
      </w:r>
      <w:r w:rsidR="00EB03E5">
        <w:rPr>
          <w:rFonts w:ascii="Times New Roman" w:hAnsi="Times New Roman" w:cs="Times New Roman"/>
          <w:sz w:val="20"/>
          <w:szCs w:val="20"/>
        </w:rPr>
        <w:t>exclusion</w:t>
      </w:r>
    </w:p>
    <w:p w14:paraId="6830A603" w14:textId="20375816" w:rsidR="0022192F" w:rsidRPr="00CC6C94" w:rsidRDefault="000D0AE2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D0AE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63AF48D" wp14:editId="5888D059">
            <wp:extent cx="5396230" cy="3566160"/>
            <wp:effectExtent l="0" t="0" r="1270" b="2540"/>
            <wp:docPr id="405665990" name="図 1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665990" name="図 1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98F5A" w14:textId="674FBEE0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527C295" w14:textId="77777777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E7C8F8" w14:textId="77777777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9A0EFFF" w14:textId="77777777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2F72431" w14:textId="77777777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A9010F" w14:textId="77777777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61B04B0" w14:textId="77777777" w:rsidR="0022192F" w:rsidRDefault="0022192F" w:rsidP="00741D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B0F36B7" w14:textId="77777777" w:rsidR="00CC6C94" w:rsidRDefault="00CC6C94" w:rsidP="0022192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577B53" w14:textId="77777777" w:rsidR="00EB03E5" w:rsidRDefault="00EB03E5" w:rsidP="0022192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8401A30" w14:textId="77777777" w:rsidR="00EB03E5" w:rsidRDefault="00EB03E5" w:rsidP="0022192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41F318A" w14:textId="77777777" w:rsidR="00273D1F" w:rsidRDefault="00273D1F" w:rsidP="0022192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EFBC15C" w14:textId="11BCF4D0" w:rsidR="0022192F" w:rsidRDefault="00273D1F" w:rsidP="00F73E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3E37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22192F" w:rsidRPr="00F73E37">
        <w:rPr>
          <w:rFonts w:ascii="Times New Roman" w:hAnsi="Times New Roman" w:cs="Times New Roman"/>
          <w:b/>
          <w:bCs/>
          <w:sz w:val="20"/>
          <w:szCs w:val="20"/>
        </w:rPr>
        <w:t xml:space="preserve">upplement Table </w:t>
      </w:r>
      <w:r w:rsidR="000D0AE2" w:rsidRPr="00F73E3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22192F">
        <w:rPr>
          <w:rFonts w:ascii="Times New Roman" w:hAnsi="Times New Roman" w:cs="Times New Roman"/>
          <w:sz w:val="20"/>
          <w:szCs w:val="20"/>
        </w:rPr>
        <w:t xml:space="preserve"> </w:t>
      </w:r>
      <w:r w:rsidR="0022192F" w:rsidRPr="00726C38">
        <w:rPr>
          <w:rFonts w:ascii="Times New Roman" w:hAnsi="Times New Roman" w:cs="Times New Roman"/>
          <w:sz w:val="20"/>
          <w:szCs w:val="20"/>
        </w:rPr>
        <w:t>Cutoff value, sensitivity, specificity, positive predictive value</w:t>
      </w:r>
      <w:r w:rsidR="0022192F">
        <w:rPr>
          <w:rFonts w:ascii="Times New Roman" w:hAnsi="Times New Roman" w:cs="Times New Roman"/>
          <w:sz w:val="20"/>
          <w:szCs w:val="20"/>
        </w:rPr>
        <w:t xml:space="preserve"> (PPV)</w:t>
      </w:r>
      <w:r w:rsidR="0022192F" w:rsidRPr="00726C38">
        <w:rPr>
          <w:rFonts w:ascii="Times New Roman" w:hAnsi="Times New Roman" w:cs="Times New Roman"/>
          <w:sz w:val="20"/>
          <w:szCs w:val="20"/>
        </w:rPr>
        <w:t>, and negative predictive value</w:t>
      </w:r>
      <w:r w:rsidR="0022192F">
        <w:rPr>
          <w:rFonts w:ascii="Times New Roman" w:hAnsi="Times New Roman" w:cs="Times New Roman"/>
          <w:sz w:val="20"/>
          <w:szCs w:val="20"/>
        </w:rPr>
        <w:t xml:space="preserve"> (NPV)</w:t>
      </w:r>
      <w:r w:rsidR="0022192F" w:rsidRPr="00726C38">
        <w:rPr>
          <w:rFonts w:ascii="Times New Roman" w:hAnsi="Times New Roman" w:cs="Times New Roman"/>
          <w:sz w:val="20"/>
          <w:szCs w:val="20"/>
        </w:rPr>
        <w:t xml:space="preserve"> for HPP</w:t>
      </w:r>
      <w:r w:rsidR="0022192F">
        <w:rPr>
          <w:rFonts w:ascii="Times New Roman" w:hAnsi="Times New Roman" w:cs="Times New Roman"/>
          <w:sz w:val="20"/>
          <w:szCs w:val="20"/>
        </w:rPr>
        <w:t xml:space="preserve"> after </w:t>
      </w:r>
      <w:r w:rsidR="00F73E37">
        <w:rPr>
          <w:rFonts w:ascii="Times New Roman" w:hAnsi="Times New Roman" w:cs="Times New Roman"/>
          <w:sz w:val="20"/>
          <w:szCs w:val="20"/>
        </w:rPr>
        <w:t xml:space="preserve">outlier </w:t>
      </w:r>
      <w:r w:rsidR="0022192F">
        <w:rPr>
          <w:rFonts w:ascii="Times New Roman" w:hAnsi="Times New Roman" w:cs="Times New Roman"/>
          <w:sz w:val="20"/>
          <w:szCs w:val="20"/>
        </w:rPr>
        <w:t>exclusion</w:t>
      </w:r>
    </w:p>
    <w:tbl>
      <w:tblPr>
        <w:tblW w:w="9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9"/>
        <w:gridCol w:w="1571"/>
        <w:gridCol w:w="1789"/>
        <w:gridCol w:w="1804"/>
        <w:gridCol w:w="1080"/>
        <w:gridCol w:w="1127"/>
      </w:tblGrid>
      <w:tr w:rsidR="0022192F" w14:paraId="36E16A3D" w14:textId="77777777" w:rsidTr="001603C4">
        <w:trPr>
          <w:trHeight w:val="400"/>
        </w:trPr>
        <w:tc>
          <w:tcPr>
            <w:tcW w:w="9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B804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ensitivity, specificity, positive predictive value, and negative predictive value for HPP </w:t>
            </w:r>
          </w:p>
        </w:tc>
      </w:tr>
      <w:tr w:rsidR="0022192F" w14:paraId="1A0D67D3" w14:textId="77777777" w:rsidTr="001603C4">
        <w:trPr>
          <w:trHeight w:val="400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7883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DE9B" w14:textId="41BBF97F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toff valu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AFCF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sitivity (%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972C9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ecificity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7A03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V (%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69BA1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V (%)</w:t>
            </w:r>
          </w:p>
        </w:tc>
      </w:tr>
      <w:tr w:rsidR="0022192F" w14:paraId="00BDA051" w14:textId="77777777" w:rsidTr="001603C4">
        <w:trPr>
          <w:trHeight w:val="4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D8B4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F ratio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3D11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A08D" w14:textId="77777777" w:rsidR="0022192F" w:rsidRPr="00D12A14" w:rsidRDefault="0022192F" w:rsidP="001603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A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FFDE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956F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7621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22192F" w14:paraId="5EEE33BA" w14:textId="77777777" w:rsidTr="001603C4">
        <w:trPr>
          <w:trHeight w:val="4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EC1E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V ratio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E038" w14:textId="77777777" w:rsidR="0022192F" w:rsidRPr="00D12A14" w:rsidRDefault="0022192F" w:rsidP="001603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A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6E7C" w14:textId="77777777" w:rsidR="0022192F" w:rsidRPr="00D12A14" w:rsidRDefault="0022192F" w:rsidP="001603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A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7713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F2C3" w14:textId="77777777" w:rsidR="0022192F" w:rsidRPr="00D12A14" w:rsidRDefault="0022192F" w:rsidP="001603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A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FB08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22192F" w14:paraId="4F717CFC" w14:textId="77777777" w:rsidTr="001603C4">
        <w:trPr>
          <w:trHeight w:val="4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4DE5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T ratio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3689" w14:textId="77777777" w:rsidR="0022192F" w:rsidRPr="00D12A14" w:rsidRDefault="0022192F" w:rsidP="001603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A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18C9" w14:textId="77777777" w:rsidR="0022192F" w:rsidRPr="00D12A14" w:rsidRDefault="0022192F" w:rsidP="001603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A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A9F6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457D" w14:textId="77777777" w:rsidR="0022192F" w:rsidRPr="00D12A14" w:rsidRDefault="0022192F" w:rsidP="001603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A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C7D1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22192F" w14:paraId="7DFA7819" w14:textId="77777777" w:rsidTr="001603C4">
        <w:trPr>
          <w:trHeight w:val="4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A424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P ratio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D5B1" w14:textId="77777777" w:rsidR="0022192F" w:rsidRPr="00D12A14" w:rsidRDefault="0022192F" w:rsidP="001603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A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AE42" w14:textId="77777777" w:rsidR="0022192F" w:rsidRPr="00D12A14" w:rsidRDefault="0022192F" w:rsidP="001603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A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F457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89B2" w14:textId="77777777" w:rsidR="0022192F" w:rsidRPr="00D12A14" w:rsidRDefault="0022192F" w:rsidP="001603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A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2E34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</w:t>
            </w:r>
          </w:p>
        </w:tc>
      </w:tr>
      <w:tr w:rsidR="0022192F" w14:paraId="310FED2D" w14:textId="77777777" w:rsidTr="001603C4">
        <w:trPr>
          <w:trHeight w:val="4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56EA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operative A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FDFD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A87A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3ACA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5BEE" w14:textId="77777777" w:rsidR="0022192F" w:rsidRPr="00D12A14" w:rsidRDefault="0022192F" w:rsidP="001603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A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9FBE" w14:textId="77777777" w:rsidR="0022192F" w:rsidRDefault="0022192F" w:rsidP="001603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22192F" w14:paraId="752245C3" w14:textId="77777777" w:rsidTr="001603C4">
        <w:trPr>
          <w:trHeight w:val="400"/>
        </w:trPr>
        <w:tc>
          <w:tcPr>
            <w:tcW w:w="9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AB72E" w14:textId="77777777" w:rsidR="0022192F" w:rsidRDefault="0022192F" w:rsidP="001603C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V: positive predictive value, NPV: negative predictive value</w:t>
            </w:r>
          </w:p>
        </w:tc>
      </w:tr>
    </w:tbl>
    <w:p w14:paraId="7ACDA2D7" w14:textId="77777777" w:rsidR="00CC6C94" w:rsidRDefault="00CC6C94" w:rsidP="00CB7D3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14342DB" w14:textId="77777777" w:rsidR="00741D89" w:rsidRPr="00CB7D3D" w:rsidRDefault="00741D89" w:rsidP="006311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4498B6" w14:textId="77777777" w:rsidR="00741D89" w:rsidRDefault="00741D89" w:rsidP="006311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5543467" w14:textId="77777777" w:rsidR="00741D89" w:rsidRDefault="00741D89" w:rsidP="006311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C067AE" w14:textId="77777777" w:rsidR="00741D89" w:rsidRDefault="00741D89" w:rsidP="006311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3564ED" w14:textId="77777777" w:rsidR="00741D89" w:rsidRDefault="00741D89" w:rsidP="006311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ED57FB3" w14:textId="77777777" w:rsidR="00741D89" w:rsidRDefault="00741D89" w:rsidP="006311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5ABCDBF" w14:textId="7700719E" w:rsidR="000A59C4" w:rsidRPr="004C6D0F" w:rsidRDefault="000A59C4" w:rsidP="00741D89"/>
    <w:sectPr w:rsidR="000A59C4" w:rsidRPr="004C6D0F" w:rsidSect="002D546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1DC"/>
    <w:rsid w:val="00020CB9"/>
    <w:rsid w:val="000314C3"/>
    <w:rsid w:val="0005214D"/>
    <w:rsid w:val="00055932"/>
    <w:rsid w:val="0007750B"/>
    <w:rsid w:val="000A59C4"/>
    <w:rsid w:val="000D0AE2"/>
    <w:rsid w:val="000E1411"/>
    <w:rsid w:val="000F7EEE"/>
    <w:rsid w:val="00101465"/>
    <w:rsid w:val="001030AC"/>
    <w:rsid w:val="0015433D"/>
    <w:rsid w:val="00177E9A"/>
    <w:rsid w:val="00193F99"/>
    <w:rsid w:val="001C7170"/>
    <w:rsid w:val="001D5D96"/>
    <w:rsid w:val="0022192F"/>
    <w:rsid w:val="00265FCF"/>
    <w:rsid w:val="00266731"/>
    <w:rsid w:val="0026717A"/>
    <w:rsid w:val="00272470"/>
    <w:rsid w:val="00273D1F"/>
    <w:rsid w:val="00284501"/>
    <w:rsid w:val="002B7C95"/>
    <w:rsid w:val="002D5464"/>
    <w:rsid w:val="003228E5"/>
    <w:rsid w:val="00332E8D"/>
    <w:rsid w:val="00333931"/>
    <w:rsid w:val="00361F87"/>
    <w:rsid w:val="003866AD"/>
    <w:rsid w:val="003A19A1"/>
    <w:rsid w:val="003C0418"/>
    <w:rsid w:val="003C0F0C"/>
    <w:rsid w:val="003C4F11"/>
    <w:rsid w:val="003D1BBE"/>
    <w:rsid w:val="003D4978"/>
    <w:rsid w:val="003D64B7"/>
    <w:rsid w:val="003E45A6"/>
    <w:rsid w:val="00401BA5"/>
    <w:rsid w:val="00457009"/>
    <w:rsid w:val="004576AB"/>
    <w:rsid w:val="004C559B"/>
    <w:rsid w:val="004C6D0F"/>
    <w:rsid w:val="004E2AA1"/>
    <w:rsid w:val="00512D88"/>
    <w:rsid w:val="005368D9"/>
    <w:rsid w:val="00550833"/>
    <w:rsid w:val="005776D4"/>
    <w:rsid w:val="005A1227"/>
    <w:rsid w:val="005B2A8F"/>
    <w:rsid w:val="00630B8D"/>
    <w:rsid w:val="006311DC"/>
    <w:rsid w:val="00647C0B"/>
    <w:rsid w:val="00655DAC"/>
    <w:rsid w:val="006634B6"/>
    <w:rsid w:val="00693533"/>
    <w:rsid w:val="00716CE7"/>
    <w:rsid w:val="00722355"/>
    <w:rsid w:val="00734531"/>
    <w:rsid w:val="00741D89"/>
    <w:rsid w:val="00791E1A"/>
    <w:rsid w:val="007A5876"/>
    <w:rsid w:val="007C0146"/>
    <w:rsid w:val="007D7993"/>
    <w:rsid w:val="007F0B23"/>
    <w:rsid w:val="007F1DC0"/>
    <w:rsid w:val="00835B28"/>
    <w:rsid w:val="00852044"/>
    <w:rsid w:val="00892883"/>
    <w:rsid w:val="00896C9B"/>
    <w:rsid w:val="008B18A3"/>
    <w:rsid w:val="008E13A5"/>
    <w:rsid w:val="00911130"/>
    <w:rsid w:val="00917DEF"/>
    <w:rsid w:val="009716BC"/>
    <w:rsid w:val="009927B6"/>
    <w:rsid w:val="00A34955"/>
    <w:rsid w:val="00A36998"/>
    <w:rsid w:val="00A5020A"/>
    <w:rsid w:val="00A9012F"/>
    <w:rsid w:val="00AB4594"/>
    <w:rsid w:val="00AC783D"/>
    <w:rsid w:val="00AF1A2A"/>
    <w:rsid w:val="00B13C15"/>
    <w:rsid w:val="00B15B01"/>
    <w:rsid w:val="00B2462A"/>
    <w:rsid w:val="00B25C0C"/>
    <w:rsid w:val="00B673EF"/>
    <w:rsid w:val="00B9539C"/>
    <w:rsid w:val="00BA6CF0"/>
    <w:rsid w:val="00BE623E"/>
    <w:rsid w:val="00C1567B"/>
    <w:rsid w:val="00C4179A"/>
    <w:rsid w:val="00CB0492"/>
    <w:rsid w:val="00CB7D3D"/>
    <w:rsid w:val="00CC6C94"/>
    <w:rsid w:val="00D12A14"/>
    <w:rsid w:val="00D40621"/>
    <w:rsid w:val="00DA3F51"/>
    <w:rsid w:val="00DB0FEB"/>
    <w:rsid w:val="00E116DD"/>
    <w:rsid w:val="00E40297"/>
    <w:rsid w:val="00E502A6"/>
    <w:rsid w:val="00E67D70"/>
    <w:rsid w:val="00E94CDB"/>
    <w:rsid w:val="00EB03E5"/>
    <w:rsid w:val="00EB0C7C"/>
    <w:rsid w:val="00EB76E7"/>
    <w:rsid w:val="00EC353F"/>
    <w:rsid w:val="00EC3E27"/>
    <w:rsid w:val="00EF388F"/>
    <w:rsid w:val="00F05559"/>
    <w:rsid w:val="00F40F9E"/>
    <w:rsid w:val="00F56606"/>
    <w:rsid w:val="00F57B3B"/>
    <w:rsid w:val="00F612ED"/>
    <w:rsid w:val="00F73E37"/>
    <w:rsid w:val="00FD1EC1"/>
    <w:rsid w:val="00FE0372"/>
    <w:rsid w:val="00FE24A1"/>
    <w:rsid w:val="00FE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D5B53A"/>
  <w15:chartTrackingRefBased/>
  <w15:docId w15:val="{B9B3D102-4487-1D47-BCAD-BC1DFD482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1D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1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2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紘之 山本</dc:creator>
  <cp:keywords/>
  <dc:description/>
  <cp:lastModifiedBy>紘之 山本</cp:lastModifiedBy>
  <cp:revision>3</cp:revision>
  <dcterms:created xsi:type="dcterms:W3CDTF">2025-03-01T23:26:00Z</dcterms:created>
  <dcterms:modified xsi:type="dcterms:W3CDTF">2025-03-01T23:27:00Z</dcterms:modified>
</cp:coreProperties>
</file>